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0151" w14:textId="7A743E91" w:rsidR="00FD385D" w:rsidRPr="005B437E" w:rsidRDefault="00DC68D0" w:rsidP="00FD385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362A6">
        <w:rPr>
          <w:rFonts w:ascii="Times New Roman" w:hAnsi="Times New Roman" w:cs="Times New Roman"/>
          <w:sz w:val="24"/>
          <w:szCs w:val="24"/>
        </w:rPr>
        <w:t xml:space="preserve">Table </w:t>
      </w:r>
      <w:r w:rsidR="00FD385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8</w:t>
      </w:r>
      <w:r w:rsidR="005362A6">
        <w:rPr>
          <w:rFonts w:ascii="Times New Roman" w:hAnsi="Times New Roman" w:cs="Times New Roman"/>
          <w:sz w:val="24"/>
          <w:szCs w:val="24"/>
        </w:rPr>
        <w:t xml:space="preserve">. </w:t>
      </w:r>
      <w:r w:rsidR="00FD385D" w:rsidRPr="005B437E">
        <w:rPr>
          <w:rFonts w:ascii="Times New Roman" w:eastAsia="Times New Roman" w:hAnsi="Times New Roman" w:cs="Times New Roman"/>
          <w:sz w:val="24"/>
          <w:szCs w:val="24"/>
        </w:rPr>
        <w:t>Positive Mother–Child Interactions did not Contribute Significantly to the Relations Between CpGs and Family Adversity</w:t>
      </w:r>
    </w:p>
    <w:tbl>
      <w:tblPr>
        <w:tblStyle w:val="3"/>
        <w:tblW w:w="936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403"/>
        <w:gridCol w:w="1350"/>
        <w:gridCol w:w="1350"/>
        <w:gridCol w:w="1327"/>
        <w:gridCol w:w="1350"/>
        <w:gridCol w:w="2580"/>
      </w:tblGrid>
      <w:tr w:rsidR="00FD385D" w:rsidRPr="005B437E" w14:paraId="7A6D76CC" w14:textId="77777777" w:rsidTr="002A79B7"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</w:tcPr>
          <w:p w14:paraId="136B7218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pG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1C04CB54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interactions </w:t>
            </w:r>
            <w:r w:rsidRPr="005B437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7EF9095D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interactions FDR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</w:tcPr>
          <w:p w14:paraId="32E9294D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Fam adv Effect siz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 w14:paraId="35E233D5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Fam adv + interactions Effect size</w:t>
            </w:r>
          </w:p>
        </w:tc>
        <w:tc>
          <w:tcPr>
            <w:tcW w:w="2580" w:type="dxa"/>
            <w:tcBorders>
              <w:top w:val="single" w:sz="4" w:space="0" w:color="000000"/>
              <w:bottom w:val="single" w:sz="4" w:space="0" w:color="000000"/>
            </w:tcBorders>
          </w:tcPr>
          <w:p w14:paraId="41EB4972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interactions % contribution</w:t>
            </w:r>
          </w:p>
        </w:tc>
      </w:tr>
      <w:tr w:rsidR="00FD385D" w:rsidRPr="005B437E" w14:paraId="33F85D88" w14:textId="77777777" w:rsidTr="00FD385D">
        <w:trPr>
          <w:trHeight w:val="278"/>
        </w:trPr>
        <w:tc>
          <w:tcPr>
            <w:tcW w:w="1403" w:type="dxa"/>
            <w:tcBorders>
              <w:top w:val="single" w:sz="4" w:space="0" w:color="000000"/>
            </w:tcBorders>
          </w:tcPr>
          <w:p w14:paraId="54736EE3" w14:textId="77777777" w:rsidR="00FD385D" w:rsidRPr="008269C6" w:rsidRDefault="00FD385D" w:rsidP="00FD385D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g22659953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6B71E130" w14:textId="77777777" w:rsidR="00FD385D" w:rsidRPr="008269C6" w:rsidRDefault="00FD385D" w:rsidP="00FD38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2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0AD8EFC4" w14:textId="77777777" w:rsidR="00FD385D" w:rsidRPr="008269C6" w:rsidRDefault="00FD385D" w:rsidP="00FD38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6</w:t>
            </w:r>
          </w:p>
        </w:tc>
        <w:tc>
          <w:tcPr>
            <w:tcW w:w="1327" w:type="dxa"/>
            <w:tcBorders>
              <w:top w:val="single" w:sz="4" w:space="0" w:color="000000"/>
            </w:tcBorders>
          </w:tcPr>
          <w:p w14:paraId="3F72F976" w14:textId="77777777" w:rsidR="00FD385D" w:rsidRPr="008269C6" w:rsidRDefault="00FD385D" w:rsidP="00FD38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38D8F3BE" w14:textId="77777777" w:rsidR="00FD385D" w:rsidRPr="008269C6" w:rsidRDefault="00FD385D" w:rsidP="00FD38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2580" w:type="dxa"/>
            <w:tcBorders>
              <w:top w:val="single" w:sz="4" w:space="0" w:color="000000"/>
            </w:tcBorders>
          </w:tcPr>
          <w:p w14:paraId="760B8BA0" w14:textId="699AB6C8" w:rsidR="00FD385D" w:rsidRPr="008269C6" w:rsidRDefault="00FD385D" w:rsidP="00FD385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8269C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.95</w:t>
            </w:r>
          </w:p>
        </w:tc>
      </w:tr>
      <w:tr w:rsidR="00FD385D" w:rsidRPr="005B437E" w14:paraId="2457C308" w14:textId="77777777" w:rsidTr="002A79B7">
        <w:trPr>
          <w:trHeight w:val="300"/>
        </w:trPr>
        <w:tc>
          <w:tcPr>
            <w:tcW w:w="1403" w:type="dxa"/>
          </w:tcPr>
          <w:p w14:paraId="5A28ED2B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22664962</w:t>
            </w:r>
          </w:p>
        </w:tc>
        <w:tc>
          <w:tcPr>
            <w:tcW w:w="1350" w:type="dxa"/>
          </w:tcPr>
          <w:p w14:paraId="6F1F5E63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1350" w:type="dxa"/>
          </w:tcPr>
          <w:p w14:paraId="2174FF04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327" w:type="dxa"/>
          </w:tcPr>
          <w:p w14:paraId="20680A75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4</w:t>
            </w:r>
          </w:p>
        </w:tc>
        <w:tc>
          <w:tcPr>
            <w:tcW w:w="1350" w:type="dxa"/>
          </w:tcPr>
          <w:p w14:paraId="5265E15A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5</w:t>
            </w:r>
          </w:p>
        </w:tc>
        <w:tc>
          <w:tcPr>
            <w:tcW w:w="2580" w:type="dxa"/>
          </w:tcPr>
          <w:p w14:paraId="2983120A" w14:textId="72C29CA6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6.36</w:t>
            </w:r>
          </w:p>
        </w:tc>
      </w:tr>
      <w:tr w:rsidR="00FD385D" w:rsidRPr="005B437E" w14:paraId="1C579193" w14:textId="77777777" w:rsidTr="002A79B7">
        <w:trPr>
          <w:trHeight w:val="315"/>
        </w:trPr>
        <w:tc>
          <w:tcPr>
            <w:tcW w:w="1403" w:type="dxa"/>
          </w:tcPr>
          <w:p w14:paraId="55E1C2A0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00052684</w:t>
            </w:r>
          </w:p>
        </w:tc>
        <w:tc>
          <w:tcPr>
            <w:tcW w:w="1350" w:type="dxa"/>
          </w:tcPr>
          <w:p w14:paraId="50F46138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50" w:type="dxa"/>
          </w:tcPr>
          <w:p w14:paraId="4A428D2A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7" w:type="dxa"/>
          </w:tcPr>
          <w:p w14:paraId="762E6CB4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0</w:t>
            </w:r>
          </w:p>
        </w:tc>
        <w:tc>
          <w:tcPr>
            <w:tcW w:w="1350" w:type="dxa"/>
          </w:tcPr>
          <w:p w14:paraId="6E0D3D88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1</w:t>
            </w:r>
          </w:p>
        </w:tc>
        <w:tc>
          <w:tcPr>
            <w:tcW w:w="2580" w:type="dxa"/>
          </w:tcPr>
          <w:p w14:paraId="0CFE8C43" w14:textId="2F008E88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8.92</w:t>
            </w:r>
          </w:p>
        </w:tc>
      </w:tr>
      <w:tr w:rsidR="00FD385D" w:rsidRPr="005B437E" w14:paraId="44A166E6" w14:textId="77777777" w:rsidTr="002A79B7">
        <w:trPr>
          <w:trHeight w:val="315"/>
        </w:trPr>
        <w:tc>
          <w:tcPr>
            <w:tcW w:w="1403" w:type="dxa"/>
          </w:tcPr>
          <w:p w14:paraId="667886D2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04611670</w:t>
            </w:r>
          </w:p>
        </w:tc>
        <w:tc>
          <w:tcPr>
            <w:tcW w:w="1350" w:type="dxa"/>
          </w:tcPr>
          <w:p w14:paraId="38D91F00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906</w:t>
            </w:r>
          </w:p>
        </w:tc>
        <w:tc>
          <w:tcPr>
            <w:tcW w:w="1350" w:type="dxa"/>
          </w:tcPr>
          <w:p w14:paraId="7C870E60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7" w:type="dxa"/>
          </w:tcPr>
          <w:p w14:paraId="643F6EBC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350" w:type="dxa"/>
          </w:tcPr>
          <w:p w14:paraId="708817DB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80" w:type="dxa"/>
          </w:tcPr>
          <w:p w14:paraId="30082C8A" w14:textId="4368C58E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4.17</w:t>
            </w:r>
          </w:p>
        </w:tc>
      </w:tr>
      <w:tr w:rsidR="00FD385D" w:rsidRPr="005B437E" w14:paraId="734B78E8" w14:textId="77777777" w:rsidTr="002A79B7">
        <w:trPr>
          <w:trHeight w:val="315"/>
        </w:trPr>
        <w:tc>
          <w:tcPr>
            <w:tcW w:w="1403" w:type="dxa"/>
          </w:tcPr>
          <w:p w14:paraId="7EF56B4E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17487741</w:t>
            </w:r>
          </w:p>
        </w:tc>
        <w:tc>
          <w:tcPr>
            <w:tcW w:w="1350" w:type="dxa"/>
          </w:tcPr>
          <w:p w14:paraId="282282CD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1350" w:type="dxa"/>
          </w:tcPr>
          <w:p w14:paraId="4F00C8DD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7" w:type="dxa"/>
          </w:tcPr>
          <w:p w14:paraId="6C26B0AE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350" w:type="dxa"/>
          </w:tcPr>
          <w:p w14:paraId="235500B8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2580" w:type="dxa"/>
          </w:tcPr>
          <w:p w14:paraId="0F094FEA" w14:textId="256FC3BC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97</w:t>
            </w:r>
          </w:p>
        </w:tc>
      </w:tr>
      <w:tr w:rsidR="00FD385D" w:rsidRPr="005B437E" w14:paraId="0D905707" w14:textId="77777777" w:rsidTr="002A79B7">
        <w:trPr>
          <w:trHeight w:val="315"/>
        </w:trPr>
        <w:tc>
          <w:tcPr>
            <w:tcW w:w="1403" w:type="dxa"/>
          </w:tcPr>
          <w:p w14:paraId="316A3F43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17755321</w:t>
            </w:r>
          </w:p>
        </w:tc>
        <w:tc>
          <w:tcPr>
            <w:tcW w:w="1350" w:type="dxa"/>
          </w:tcPr>
          <w:p w14:paraId="5409C53B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1350" w:type="dxa"/>
          </w:tcPr>
          <w:p w14:paraId="15E044C0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7" w:type="dxa"/>
          </w:tcPr>
          <w:p w14:paraId="57BA24D5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350" w:type="dxa"/>
          </w:tcPr>
          <w:p w14:paraId="1B23EA3B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2580" w:type="dxa"/>
          </w:tcPr>
          <w:p w14:paraId="4BDD8DA9" w14:textId="4BB4D365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2.36</w:t>
            </w:r>
          </w:p>
        </w:tc>
      </w:tr>
      <w:tr w:rsidR="00FD385D" w:rsidRPr="005B437E" w14:paraId="4828A3AD" w14:textId="77777777" w:rsidTr="002A79B7">
        <w:trPr>
          <w:trHeight w:val="315"/>
        </w:trPr>
        <w:tc>
          <w:tcPr>
            <w:tcW w:w="1403" w:type="dxa"/>
          </w:tcPr>
          <w:p w14:paraId="756757B8" w14:textId="77777777" w:rsidR="00FD385D" w:rsidRPr="005B437E" w:rsidRDefault="00FD385D" w:rsidP="002A79B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cg23950278</w:t>
            </w:r>
          </w:p>
        </w:tc>
        <w:tc>
          <w:tcPr>
            <w:tcW w:w="1350" w:type="dxa"/>
          </w:tcPr>
          <w:p w14:paraId="189D262E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0.789</w:t>
            </w:r>
          </w:p>
        </w:tc>
        <w:tc>
          <w:tcPr>
            <w:tcW w:w="1350" w:type="dxa"/>
          </w:tcPr>
          <w:p w14:paraId="5FCE81C2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327" w:type="dxa"/>
          </w:tcPr>
          <w:p w14:paraId="1054E185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0</w:t>
            </w:r>
          </w:p>
        </w:tc>
        <w:tc>
          <w:tcPr>
            <w:tcW w:w="1350" w:type="dxa"/>
          </w:tcPr>
          <w:p w14:paraId="235C7054" w14:textId="77777777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0.011</w:t>
            </w:r>
          </w:p>
        </w:tc>
        <w:tc>
          <w:tcPr>
            <w:tcW w:w="2580" w:type="dxa"/>
          </w:tcPr>
          <w:p w14:paraId="2C4E0528" w14:textId="731EAA32" w:rsidR="00FD385D" w:rsidRPr="005B437E" w:rsidRDefault="00FD385D" w:rsidP="002A79B7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437E">
              <w:rPr>
                <w:rFonts w:ascii="Times New Roman" w:eastAsia="Times New Roman" w:hAnsi="Times New Roman" w:cs="Times New Roman"/>
                <w:sz w:val="24"/>
                <w:szCs w:val="24"/>
              </w:rPr>
              <w:t>−7.51</w:t>
            </w:r>
          </w:p>
        </w:tc>
      </w:tr>
    </w:tbl>
    <w:p w14:paraId="5A1BFD03" w14:textId="77777777" w:rsidR="00FD385D" w:rsidRPr="005B437E" w:rsidRDefault="00FD385D" w:rsidP="00FD385D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B437E">
        <w:rPr>
          <w:rFonts w:ascii="Times New Roman" w:eastAsia="Times New Roman" w:hAnsi="Times New Roman" w:cs="Times New Roman"/>
          <w:sz w:val="24"/>
          <w:szCs w:val="24"/>
        </w:rPr>
        <w:t>Fam adv, cumulative family adversity.</w:t>
      </w:r>
    </w:p>
    <w:p w14:paraId="39C59175" w14:textId="7EC63BC5" w:rsidR="00F137AA" w:rsidRDefault="00F137AA" w:rsidP="00FD385D">
      <w:pPr>
        <w:spacing w:line="480" w:lineRule="auto"/>
      </w:pPr>
    </w:p>
    <w:sectPr w:rsidR="00F13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2A6"/>
    <w:rsid w:val="0005540C"/>
    <w:rsid w:val="005362A6"/>
    <w:rsid w:val="00963BF3"/>
    <w:rsid w:val="00A35158"/>
    <w:rsid w:val="00A56C67"/>
    <w:rsid w:val="00B21CDB"/>
    <w:rsid w:val="00B76C83"/>
    <w:rsid w:val="00C64E62"/>
    <w:rsid w:val="00DC68D0"/>
    <w:rsid w:val="00E852BC"/>
    <w:rsid w:val="00F137AA"/>
    <w:rsid w:val="00F73EC0"/>
    <w:rsid w:val="00FD385D"/>
    <w:rsid w:val="00FE2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AC259"/>
  <w15:chartTrackingRefBased/>
  <w15:docId w15:val="{D57B06CF-7A81-4150-8CF4-4F1EE94B1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2A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62A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3"/>
    <w:basedOn w:val="TableNormal"/>
    <w:rsid w:val="00FD385D"/>
    <w:pPr>
      <w:spacing w:after="0" w:line="240" w:lineRule="auto"/>
    </w:pPr>
    <w:rPr>
      <w:rFonts w:ascii="Calibri" w:eastAsia="Calibri" w:hAnsi="Calibri" w:cs="Calibri"/>
      <w:kern w:val="0"/>
      <w:lang w:eastAsia="zh-CN"/>
      <w14:ligatures w14:val="none"/>
    </w:r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ngold Chan</dc:creator>
  <cp:keywords/>
  <dc:description/>
  <cp:lastModifiedBy>Meingold Chan</cp:lastModifiedBy>
  <cp:revision>3</cp:revision>
  <dcterms:created xsi:type="dcterms:W3CDTF">2023-08-03T17:59:00Z</dcterms:created>
  <dcterms:modified xsi:type="dcterms:W3CDTF">2023-08-03T18:08:00Z</dcterms:modified>
</cp:coreProperties>
</file>